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8BF" w:rsidRPr="00022155" w:rsidRDefault="004B5132">
      <w:pPr>
        <w:rPr>
          <w:rFonts w:cstheme="minorHAnsi"/>
          <w:szCs w:val="21"/>
        </w:rPr>
      </w:pPr>
      <w:bookmarkStart w:id="0" w:name="_GoBack"/>
      <w:bookmarkEnd w:id="0"/>
      <w:r w:rsidRPr="00022155">
        <w:rPr>
          <w:rFonts w:cstheme="minorHAnsi"/>
          <w:szCs w:val="21"/>
        </w:rPr>
        <w:t>Supplementary Table 1. Behavioral performance on MID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25"/>
        <w:gridCol w:w="1321"/>
        <w:gridCol w:w="1108"/>
        <w:gridCol w:w="1321"/>
        <w:gridCol w:w="1108"/>
        <w:gridCol w:w="1321"/>
        <w:gridCol w:w="1108"/>
        <w:gridCol w:w="1483"/>
        <w:gridCol w:w="947"/>
        <w:gridCol w:w="1216"/>
        <w:gridCol w:w="1216"/>
      </w:tblGrid>
      <w:tr w:rsidR="00467E90" w:rsidRPr="00467E90" w:rsidTr="00467E90">
        <w:trPr>
          <w:trHeight w:val="270"/>
        </w:trPr>
        <w:tc>
          <w:tcPr>
            <w:tcW w:w="714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67E90" w:rsidRPr="00467E90" w:rsidRDefault="00467E90" w:rsidP="00467E90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7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E90" w:rsidRPr="00467E90" w:rsidRDefault="00467E90" w:rsidP="00467E9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467E90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Neutral cue</w:t>
            </w:r>
          </w:p>
        </w:tc>
        <w:tc>
          <w:tcPr>
            <w:tcW w:w="857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E90" w:rsidRPr="00467E90" w:rsidRDefault="00467E90" w:rsidP="00467E9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467E90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Loss cue</w:t>
            </w:r>
          </w:p>
        </w:tc>
        <w:tc>
          <w:tcPr>
            <w:tcW w:w="857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E90" w:rsidRPr="00467E90" w:rsidRDefault="00467E90" w:rsidP="00467E9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467E90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Gain cue</w:t>
            </w:r>
          </w:p>
        </w:tc>
        <w:tc>
          <w:tcPr>
            <w:tcW w:w="857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E90" w:rsidRPr="00467E90" w:rsidRDefault="00467E90" w:rsidP="00467E9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467E90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429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67E90" w:rsidRPr="00467E90" w:rsidRDefault="00467E90" w:rsidP="00467E9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467E90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F(</w:t>
            </w:r>
            <w:proofErr w:type="spellStart"/>
            <w:r w:rsidRPr="00467E90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df</w:t>
            </w:r>
            <w:proofErr w:type="spellEnd"/>
            <w:r w:rsidRPr="00467E90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29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67E90" w:rsidRPr="00467E90" w:rsidRDefault="00467E90" w:rsidP="00467E90">
            <w:pPr>
              <w:widowControl/>
              <w:jc w:val="center"/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467E90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467E90" w:rsidRPr="00022155" w:rsidTr="00467E90">
        <w:trPr>
          <w:trHeight w:val="270"/>
        </w:trPr>
        <w:tc>
          <w:tcPr>
            <w:tcW w:w="71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E90" w:rsidRPr="00467E90" w:rsidRDefault="00467E90" w:rsidP="00467E90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E90" w:rsidRPr="00467E90" w:rsidRDefault="00467E90" w:rsidP="00467E9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467E90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39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E90" w:rsidRPr="00467E90" w:rsidRDefault="00467E90" w:rsidP="00467E9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467E90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46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E90" w:rsidRPr="00467E90" w:rsidRDefault="00467E90" w:rsidP="00467E9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467E90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39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E90" w:rsidRPr="00467E90" w:rsidRDefault="00467E90" w:rsidP="00467E9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467E90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46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E90" w:rsidRPr="00467E90" w:rsidRDefault="00467E90" w:rsidP="00467E9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467E90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39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E90" w:rsidRPr="00467E90" w:rsidRDefault="00467E90" w:rsidP="00467E9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467E90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52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E90" w:rsidRPr="00467E90" w:rsidRDefault="00467E90" w:rsidP="00467E9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467E90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33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E90" w:rsidRPr="00467E90" w:rsidRDefault="00467E90" w:rsidP="00467E9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467E90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429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467E90" w:rsidRPr="00467E90" w:rsidRDefault="00467E90" w:rsidP="00467E90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467E90" w:rsidRPr="00467E90" w:rsidRDefault="00467E90" w:rsidP="00467E90">
            <w:pPr>
              <w:widowControl/>
              <w:jc w:val="left"/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467E90" w:rsidRPr="00022155" w:rsidTr="00467E90">
        <w:trPr>
          <w:trHeight w:val="270"/>
        </w:trPr>
        <w:tc>
          <w:tcPr>
            <w:tcW w:w="71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E90" w:rsidRPr="00467E90" w:rsidRDefault="00467E90" w:rsidP="00A8383C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467E90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Reaction Time</w:t>
            </w:r>
          </w:p>
        </w:tc>
        <w:tc>
          <w:tcPr>
            <w:tcW w:w="46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E90" w:rsidRPr="00467E90" w:rsidRDefault="00467E90" w:rsidP="00A8383C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467E90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34.16 </w:t>
            </w:r>
          </w:p>
        </w:tc>
        <w:tc>
          <w:tcPr>
            <w:tcW w:w="39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E90" w:rsidRPr="00467E90" w:rsidRDefault="00467E90" w:rsidP="00A8383C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467E90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37.37 </w:t>
            </w:r>
          </w:p>
        </w:tc>
        <w:tc>
          <w:tcPr>
            <w:tcW w:w="46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E90" w:rsidRPr="00467E90" w:rsidRDefault="00467E90" w:rsidP="00A8383C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467E90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38.68 </w:t>
            </w:r>
          </w:p>
        </w:tc>
        <w:tc>
          <w:tcPr>
            <w:tcW w:w="39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E90" w:rsidRPr="00467E90" w:rsidRDefault="00467E90" w:rsidP="00A8383C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467E90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5.07 </w:t>
            </w:r>
          </w:p>
        </w:tc>
        <w:tc>
          <w:tcPr>
            <w:tcW w:w="46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E90" w:rsidRPr="00467E90" w:rsidRDefault="00467E90" w:rsidP="00A8383C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467E90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41.21 </w:t>
            </w:r>
          </w:p>
        </w:tc>
        <w:tc>
          <w:tcPr>
            <w:tcW w:w="39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E90" w:rsidRPr="00467E90" w:rsidRDefault="00467E90" w:rsidP="00A8383C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467E90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4.97 </w:t>
            </w:r>
          </w:p>
        </w:tc>
        <w:tc>
          <w:tcPr>
            <w:tcW w:w="52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E90" w:rsidRPr="00467E90" w:rsidRDefault="00467E90" w:rsidP="00A8383C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467E90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38.45 </w:t>
            </w:r>
          </w:p>
        </w:tc>
        <w:tc>
          <w:tcPr>
            <w:tcW w:w="33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E90" w:rsidRPr="00467E90" w:rsidRDefault="00467E90" w:rsidP="00A8383C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467E90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4.82 </w:t>
            </w:r>
          </w:p>
        </w:tc>
        <w:tc>
          <w:tcPr>
            <w:tcW w:w="42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E90" w:rsidRPr="00467E90" w:rsidRDefault="00467E90" w:rsidP="00A8383C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467E90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0.75(2)</w:t>
            </w:r>
          </w:p>
        </w:tc>
        <w:tc>
          <w:tcPr>
            <w:tcW w:w="42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E90" w:rsidRPr="00467E90" w:rsidRDefault="00467E90" w:rsidP="00A8383C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467E90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0.47</w:t>
            </w:r>
            <w:r w:rsidRPr="0002215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4</w:t>
            </w:r>
            <w:r w:rsidRPr="00467E90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467E90" w:rsidRPr="00022155" w:rsidTr="00467E90">
        <w:trPr>
          <w:trHeight w:val="27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467E90" w:rsidRPr="00467E90" w:rsidRDefault="00467E90" w:rsidP="00A8383C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467E90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Hit rate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467E90" w:rsidRPr="00467E90" w:rsidRDefault="00467E90" w:rsidP="00A8383C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467E90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58.85%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467E90" w:rsidRPr="00467E90" w:rsidRDefault="00467E90" w:rsidP="00A8383C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467E90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6.46%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467E90" w:rsidRPr="00467E90" w:rsidRDefault="00467E90" w:rsidP="00A8383C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467E90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61.35%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467E90" w:rsidRPr="00467E90" w:rsidRDefault="00467E90" w:rsidP="00A8383C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467E90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7.68%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467E90" w:rsidRPr="00467E90" w:rsidRDefault="00467E90" w:rsidP="00A8383C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467E90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58.27%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467E90" w:rsidRPr="00467E90" w:rsidRDefault="00467E90" w:rsidP="00A8383C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467E90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9.01%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467E90" w:rsidRPr="00467E90" w:rsidRDefault="00467E90" w:rsidP="00A8383C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467E90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59</w:t>
            </w:r>
            <w:r w:rsidRPr="0002215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.49%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467E90" w:rsidRPr="00467E90" w:rsidRDefault="00467E90" w:rsidP="00A8383C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467E90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4.73%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467E90" w:rsidRPr="00467E90" w:rsidRDefault="00467E90" w:rsidP="00A8383C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467E90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2.29(2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467E90" w:rsidRPr="00467E90" w:rsidRDefault="00467E90" w:rsidP="00A8383C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02215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0.104</w:t>
            </w:r>
          </w:p>
        </w:tc>
      </w:tr>
      <w:tr w:rsidR="00467E90" w:rsidRPr="00022155" w:rsidTr="00467E90">
        <w:trPr>
          <w:trHeight w:val="27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:rsidR="00467E90" w:rsidRPr="00467E90" w:rsidRDefault="00467E90" w:rsidP="00A8383C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467E90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Final earnings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467E90" w:rsidRPr="00467E90" w:rsidRDefault="00467E90" w:rsidP="00A8383C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467E90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467E90" w:rsidRPr="00467E90" w:rsidRDefault="00467E90" w:rsidP="00A8383C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467E90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467E90" w:rsidRPr="00467E90" w:rsidRDefault="00467E90" w:rsidP="00A8383C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467E90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467E90" w:rsidRPr="00467E90" w:rsidRDefault="00467E90" w:rsidP="00A8383C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467E90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467E90" w:rsidRPr="00467E90" w:rsidRDefault="00467E90" w:rsidP="00A8383C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467E90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467E90" w:rsidRPr="00467E90" w:rsidRDefault="00467E90" w:rsidP="00A8383C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467E90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467E90" w:rsidRPr="00467E90" w:rsidRDefault="00467E90" w:rsidP="00A8383C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467E90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2.10 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467E90" w:rsidRPr="00467E90" w:rsidRDefault="00467E90" w:rsidP="00A8383C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467E90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5.56 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467E90" w:rsidRPr="00467E90" w:rsidRDefault="00467E90" w:rsidP="00A8383C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467E90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467E90" w:rsidRPr="00467E90" w:rsidRDefault="00467E90" w:rsidP="00A8383C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467E90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/</w:t>
            </w:r>
          </w:p>
        </w:tc>
      </w:tr>
    </w:tbl>
    <w:p w:rsidR="00022155" w:rsidRPr="0046025A" w:rsidRDefault="004B5132">
      <w:r w:rsidRPr="00022155">
        <w:rPr>
          <w:rFonts w:cstheme="minorHAnsi"/>
          <w:szCs w:val="21"/>
        </w:rPr>
        <w:t>Note: Significant difference was not found between the neutral cue, the loss cue and the gain cue on the reaction time and the hit rate.</w:t>
      </w:r>
      <w:r w:rsidR="0046025A" w:rsidRPr="0046025A">
        <w:t xml:space="preserve"> </w:t>
      </w:r>
    </w:p>
    <w:sectPr w:rsidR="00022155" w:rsidRPr="0046025A" w:rsidSect="0095663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7C53" w:rsidRDefault="002D7C53" w:rsidP="00467E90">
      <w:r>
        <w:separator/>
      </w:r>
    </w:p>
  </w:endnote>
  <w:endnote w:type="continuationSeparator" w:id="0">
    <w:p w:rsidR="002D7C53" w:rsidRDefault="002D7C53" w:rsidP="00467E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7C53" w:rsidRDefault="002D7C53" w:rsidP="00467E90">
      <w:r>
        <w:separator/>
      </w:r>
    </w:p>
  </w:footnote>
  <w:footnote w:type="continuationSeparator" w:id="0">
    <w:p w:rsidR="002D7C53" w:rsidRDefault="002D7C53" w:rsidP="00467E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78B"/>
    <w:rsid w:val="00022155"/>
    <w:rsid w:val="002D7C53"/>
    <w:rsid w:val="0046025A"/>
    <w:rsid w:val="00467E90"/>
    <w:rsid w:val="004B5132"/>
    <w:rsid w:val="007C1AAC"/>
    <w:rsid w:val="0095663B"/>
    <w:rsid w:val="00A8078B"/>
    <w:rsid w:val="00A8383C"/>
    <w:rsid w:val="00BE08BF"/>
    <w:rsid w:val="00D45DA3"/>
    <w:rsid w:val="00E97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7E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7E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7E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7E9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7E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7E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7E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7E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149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4F4F4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0E252BDE-ED18-43C5-A0A9-806C501D9A65}"/>
</file>

<file path=customXml/itemProps2.xml><?xml version="1.0" encoding="utf-8"?>
<ds:datastoreItem xmlns:ds="http://schemas.openxmlformats.org/officeDocument/2006/customXml" ds:itemID="{EB49E984-8612-459D-8981-DCF3216F1E1E}"/>
</file>

<file path=customXml/itemProps3.xml><?xml version="1.0" encoding="utf-8"?>
<ds:datastoreItem xmlns:ds="http://schemas.openxmlformats.org/officeDocument/2006/customXml" ds:itemID="{F608A89C-62FC-4D80-8659-99A856AC5E83}"/>
</file>

<file path=customXml/itemProps4.xml><?xml version="1.0" encoding="utf-8"?>
<ds:datastoreItem xmlns:ds="http://schemas.openxmlformats.org/officeDocument/2006/customXml" ds:itemID="{0FF5F905-3712-4B36-AF7E-1F9F4143127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72</Words>
  <Characters>415</Characters>
  <Application>Microsoft Office Word</Application>
  <DocSecurity>0</DocSecurity>
  <Lines>3</Lines>
  <Paragraphs>1</Paragraphs>
  <ScaleCrop>false</ScaleCrop>
  <Company>番茄花园</Company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i</dc:creator>
  <cp:keywords/>
  <dc:description/>
  <cp:lastModifiedBy>Li Zhi</cp:lastModifiedBy>
  <cp:revision>10</cp:revision>
  <dcterms:created xsi:type="dcterms:W3CDTF">2015-07-17T08:40:00Z</dcterms:created>
  <dcterms:modified xsi:type="dcterms:W3CDTF">2015-07-17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